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FD6A3" w14:textId="335CA558" w:rsidR="008B76EE" w:rsidRPr="00B148B1" w:rsidRDefault="008B76EE" w:rsidP="008B76EE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  <w:r w:rsidRPr="008B76EE">
        <w:rPr>
          <w:rFonts w:ascii="Times New Roman" w:hAnsi="Times New Roman" w:cs="Times New Roman"/>
          <w:b/>
          <w:sz w:val="40"/>
          <w:szCs w:val="40"/>
          <w:lang w:val="en-GB"/>
        </w:rPr>
        <w:t xml:space="preserve">Interpretable Machine Learning to Anticipate the Diagnostic Yield of EEG in the Emergency department. </w:t>
      </w:r>
      <w:r w:rsidRPr="00B148B1">
        <w:rPr>
          <w:rFonts w:ascii="Times New Roman" w:hAnsi="Times New Roman" w:cs="Times New Roman"/>
          <w:b/>
          <w:sz w:val="40"/>
          <w:szCs w:val="40"/>
        </w:rPr>
        <w:t>The EMINENCE study</w:t>
      </w:r>
    </w:p>
    <w:p w14:paraId="6E1A0640" w14:textId="77777777" w:rsidR="008B76EE" w:rsidRPr="003A79E4" w:rsidRDefault="008B76EE" w:rsidP="008B76EE">
      <w:pPr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</w:rPr>
      </w:pPr>
      <w:proofErr w:type="spellStart"/>
      <w:r w:rsidRPr="003A79E4">
        <w:rPr>
          <w:rFonts w:ascii="Times New Roman" w:hAnsi="Times New Roman" w:cs="Times New Roman"/>
          <w:bCs/>
          <w:sz w:val="32"/>
          <w:szCs w:val="32"/>
        </w:rPr>
        <w:t>Maenia</w:t>
      </w:r>
      <w:proofErr w:type="spellEnd"/>
      <w:r w:rsidRPr="003A79E4">
        <w:rPr>
          <w:rFonts w:ascii="Times New Roman" w:hAnsi="Times New Roman" w:cs="Times New Roman"/>
          <w:bCs/>
          <w:sz w:val="32"/>
          <w:szCs w:val="32"/>
        </w:rPr>
        <w:t xml:space="preserve"> Scarpino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1</w:t>
      </w:r>
      <w:r w:rsidRPr="003A79E4">
        <w:rPr>
          <w:rFonts w:ascii="Times New Roman" w:hAnsi="Times New Roman" w:cs="Times New Roman"/>
          <w:bCs/>
          <w:sz w:val="32"/>
          <w:szCs w:val="32"/>
        </w:rPr>
        <w:t>, Ester Marra</w:t>
      </w:r>
      <w:proofErr w:type="gramStart"/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2,*</w:t>
      </w:r>
      <w:proofErr w:type="gramEnd"/>
      <w:r w:rsidRPr="003A79E4">
        <w:rPr>
          <w:rFonts w:ascii="Times New Roman" w:hAnsi="Times New Roman" w:cs="Times New Roman"/>
          <w:bCs/>
          <w:sz w:val="32"/>
          <w:szCs w:val="32"/>
        </w:rPr>
        <w:t>, Piergiuseppe Liuzz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2</w:t>
      </w:r>
      <w:r w:rsidRPr="003A79E4">
        <w:rPr>
          <w:rFonts w:ascii="Times New Roman" w:hAnsi="Times New Roman" w:cs="Times New Roman"/>
          <w:bCs/>
          <w:sz w:val="32"/>
          <w:szCs w:val="32"/>
        </w:rPr>
        <w:t>, Benedetta Piccard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3</w:t>
      </w:r>
      <w:r w:rsidRPr="003A79E4">
        <w:rPr>
          <w:rFonts w:ascii="Times New Roman" w:hAnsi="Times New Roman" w:cs="Times New Roman"/>
          <w:bCs/>
          <w:sz w:val="32"/>
          <w:szCs w:val="32"/>
        </w:rPr>
        <w:t xml:space="preserve">, </w:t>
      </w:r>
      <w:proofErr w:type="spellStart"/>
      <w:r w:rsidRPr="003A79E4">
        <w:rPr>
          <w:rFonts w:ascii="Times New Roman" w:hAnsi="Times New Roman" w:cs="Times New Roman"/>
          <w:bCs/>
          <w:sz w:val="32"/>
          <w:szCs w:val="32"/>
        </w:rPr>
        <w:t>Peiman</w:t>
      </w:r>
      <w:proofErr w:type="spellEnd"/>
      <w:r w:rsidRPr="003A79E4">
        <w:rPr>
          <w:rFonts w:ascii="Times New Roman" w:hAnsi="Times New Roman" w:cs="Times New Roman"/>
          <w:bCs/>
          <w:sz w:val="32"/>
          <w:szCs w:val="32"/>
        </w:rPr>
        <w:t xml:space="preserve"> Nazerian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4</w:t>
      </w:r>
      <w:r w:rsidRPr="003A79E4">
        <w:rPr>
          <w:rFonts w:ascii="Times New Roman" w:hAnsi="Times New Roman" w:cs="Times New Roman"/>
          <w:bCs/>
          <w:sz w:val="32"/>
          <w:szCs w:val="32"/>
        </w:rPr>
        <w:t>, Ilaria Sgrill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1</w:t>
      </w:r>
      <w:r w:rsidRPr="003A79E4">
        <w:rPr>
          <w:rFonts w:ascii="Times New Roman" w:hAnsi="Times New Roman" w:cs="Times New Roman"/>
          <w:bCs/>
          <w:sz w:val="32"/>
          <w:szCs w:val="32"/>
        </w:rPr>
        <w:t>, Andrea Mannin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2</w:t>
      </w:r>
      <w:r w:rsidRPr="003A79E4">
        <w:rPr>
          <w:rFonts w:ascii="Times New Roman" w:hAnsi="Times New Roman" w:cs="Times New Roman"/>
          <w:bCs/>
          <w:sz w:val="32"/>
          <w:szCs w:val="32"/>
        </w:rPr>
        <w:t>, Andrea Nencion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4, †</w:t>
      </w:r>
      <w:r w:rsidRPr="003A79E4">
        <w:rPr>
          <w:rFonts w:ascii="Times New Roman" w:hAnsi="Times New Roman" w:cs="Times New Roman"/>
          <w:bCs/>
          <w:sz w:val="32"/>
          <w:szCs w:val="32"/>
        </w:rPr>
        <w:t>, Antonello Grippo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</w:rPr>
        <w:t>1,†</w:t>
      </w:r>
    </w:p>
    <w:p w14:paraId="776EB9AF" w14:textId="77777777" w:rsidR="008B76EE" w:rsidRPr="008B76EE" w:rsidRDefault="008B76EE" w:rsidP="008B76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76EE">
        <w:rPr>
          <w:rFonts w:ascii="Times New Roman" w:hAnsi="Times New Roman" w:cs="Times New Roman"/>
          <w:bCs/>
          <w:sz w:val="32"/>
          <w:szCs w:val="32"/>
          <w:vertAlign w:val="superscript"/>
          <w:lang w:val="en-GB"/>
        </w:rPr>
        <w:t>†</w:t>
      </w:r>
      <w:proofErr w:type="spellStart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>Dr.</w:t>
      </w:r>
      <w:proofErr w:type="spellEnd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tonello </w:t>
      </w:r>
      <w:proofErr w:type="spellStart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>Grippo</w:t>
      </w:r>
      <w:proofErr w:type="spellEnd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proofErr w:type="spellStart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>Dr.</w:t>
      </w:r>
      <w:proofErr w:type="spellEnd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rea </w:t>
      </w:r>
      <w:proofErr w:type="spellStart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>Nencioni</w:t>
      </w:r>
      <w:proofErr w:type="spellEnd"/>
      <w:r w:rsidRPr="008B76E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tributed equally to the manuscript</w:t>
      </w:r>
    </w:p>
    <w:p w14:paraId="6DD67944" w14:textId="77777777" w:rsidR="008B76EE" w:rsidRPr="008B76EE" w:rsidRDefault="008B76EE" w:rsidP="008B76E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7F707EF" w14:textId="77777777" w:rsidR="008B76EE" w:rsidRPr="00EA3D4F" w:rsidRDefault="008B76EE" w:rsidP="008B76E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A3D4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urophysiopathology Unit, </w:t>
      </w:r>
      <w:proofErr w:type="spellStart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Careggi</w:t>
      </w:r>
      <w:proofErr w:type="spellEnd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, Florence, Italy</w:t>
      </w:r>
    </w:p>
    <w:p w14:paraId="3AF83AC2" w14:textId="77777777" w:rsidR="008B76EE" w:rsidRPr="00EA3D4F" w:rsidRDefault="008B76EE" w:rsidP="008B76E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A3D4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IRCCS Don Carlo Gnocchi ONLUS, Florence, Italy</w:t>
      </w:r>
    </w:p>
    <w:p w14:paraId="5FF303A2" w14:textId="77777777" w:rsidR="008B76EE" w:rsidRPr="00EA3D4F" w:rsidRDefault="008B76EE" w:rsidP="008B76E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roke Unit, </w:t>
      </w:r>
      <w:proofErr w:type="spellStart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Careggi</w:t>
      </w:r>
      <w:proofErr w:type="spellEnd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</w:t>
      </w:r>
      <w:r w:rsidRPr="00EA3D4F">
        <w:rPr>
          <w:rFonts w:ascii="Times New Roman" w:hAnsi="Times New Roman" w:cs="Times New Roman"/>
          <w:sz w:val="24"/>
          <w:szCs w:val="24"/>
          <w:lang w:val="en-US"/>
        </w:rPr>
        <w:t>, Florence, Italy</w:t>
      </w:r>
    </w:p>
    <w:p w14:paraId="08DF51EB" w14:textId="77777777" w:rsidR="008B76EE" w:rsidRPr="00EA3D4F" w:rsidRDefault="008B76EE" w:rsidP="008B76E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mergency Department, </w:t>
      </w:r>
      <w:proofErr w:type="spellStart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Careggi</w:t>
      </w:r>
      <w:proofErr w:type="spellEnd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, Florence, Italy</w:t>
      </w:r>
    </w:p>
    <w:p w14:paraId="7A5665B5" w14:textId="77777777" w:rsidR="008B76EE" w:rsidRDefault="008B76EE" w:rsidP="008B7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79E4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A79E4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3A79E4">
        <w:rPr>
          <w:rFonts w:ascii="Times New Roman" w:hAnsi="Times New Roman" w:cs="Times New Roman"/>
          <w:sz w:val="24"/>
          <w:szCs w:val="24"/>
        </w:rPr>
        <w:t xml:space="preserve"> to: Ester Marra, </w:t>
      </w:r>
      <w:hyperlink r:id="rId4" w:history="1">
        <w:r w:rsidRPr="003A79E4">
          <w:rPr>
            <w:rStyle w:val="Collegamentoipertestuale"/>
            <w:rFonts w:ascii="Times New Roman" w:hAnsi="Times New Roman" w:cs="Times New Roman"/>
            <w:sz w:val="24"/>
            <w:szCs w:val="24"/>
          </w:rPr>
          <w:t>emarra@dongnocchi.it</w:t>
        </w:r>
      </w:hyperlink>
      <w:r w:rsidRPr="003A79E4">
        <w:rPr>
          <w:rFonts w:ascii="Times New Roman" w:hAnsi="Times New Roman" w:cs="Times New Roman"/>
          <w:sz w:val="24"/>
          <w:szCs w:val="24"/>
        </w:rPr>
        <w:t>, +39 3394494745, IRCCS Fondazione Don Carlo Gnocchi ONLUS, Firenze, Via di Scandicci 269, Fi, IT.</w:t>
      </w:r>
    </w:p>
    <w:p w14:paraId="37BCAA53" w14:textId="77777777" w:rsidR="00F031F4" w:rsidRDefault="00F031F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484FA4E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5126BEE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42DA78A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520110C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6CDAC3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3771314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7087C0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B4AB645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044F42C" w14:textId="77777777" w:rsidR="008B76EE" w:rsidRDefault="008B76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B7F369E" w14:textId="77777777" w:rsidR="008B76EE" w:rsidRPr="008B76EE" w:rsidRDefault="008B76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29045" w14:textId="77777777" w:rsidR="008B76EE" w:rsidRPr="008B76EE" w:rsidRDefault="008B76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A4BEFD" w14:textId="77777777" w:rsidR="008B76EE" w:rsidRPr="008B76EE" w:rsidRDefault="008B76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F420A5" w14:textId="7075A0BF" w:rsidR="00F031F4" w:rsidRPr="004216F5" w:rsidRDefault="004216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216F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F031F4" w:rsidRPr="004216F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="00640259" w:rsidRPr="004216F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40259" w:rsidRPr="004216F5">
        <w:rPr>
          <w:rFonts w:ascii="Times New Roman" w:hAnsi="Times New Roman" w:cs="Times New Roman"/>
          <w:sz w:val="24"/>
          <w:szCs w:val="24"/>
          <w:lang w:val="en-GB"/>
        </w:rPr>
        <w:t xml:space="preserve">Hyperparameter optimization ranges explored for Random Forest and </w:t>
      </w:r>
      <w:proofErr w:type="spellStart"/>
      <w:r w:rsidR="00640259" w:rsidRPr="004216F5">
        <w:rPr>
          <w:rFonts w:ascii="Times New Roman" w:hAnsi="Times New Roman" w:cs="Times New Roman"/>
          <w:sz w:val="24"/>
          <w:szCs w:val="24"/>
          <w:lang w:val="en-GB"/>
        </w:rPr>
        <w:t>XGBoost</w:t>
      </w:r>
      <w:proofErr w:type="spellEnd"/>
      <w:r w:rsidR="00640259" w:rsidRPr="004216F5">
        <w:rPr>
          <w:rFonts w:ascii="Times New Roman" w:hAnsi="Times New Roman" w:cs="Times New Roman"/>
          <w:sz w:val="24"/>
          <w:szCs w:val="24"/>
          <w:lang w:val="en-GB"/>
        </w:rPr>
        <w:t xml:space="preserve"> models within the inner loops of nested cross-validation.</w:t>
      </w:r>
    </w:p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3392"/>
        <w:gridCol w:w="1926"/>
      </w:tblGrid>
      <w:tr w:rsidR="005B36A6" w:rsidRPr="00F031F4" w14:paraId="46211DD2" w14:textId="77777777" w:rsidTr="00AA2744">
        <w:trPr>
          <w:trHeight w:val="233"/>
          <w:jc w:val="center"/>
        </w:trPr>
        <w:tc>
          <w:tcPr>
            <w:tcW w:w="2762" w:type="dxa"/>
            <w:tcBorders>
              <w:top w:val="double" w:sz="4" w:space="0" w:color="auto"/>
              <w:bottom w:val="single" w:sz="12" w:space="0" w:color="auto"/>
            </w:tcBorders>
          </w:tcPr>
          <w:p w14:paraId="50C6BA5A" w14:textId="77777777" w:rsidR="005B36A6" w:rsidRPr="00F031F4" w:rsidRDefault="005B36A6" w:rsidP="0092216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parameter</w:t>
            </w:r>
          </w:p>
        </w:tc>
        <w:tc>
          <w:tcPr>
            <w:tcW w:w="3392" w:type="dxa"/>
            <w:tcBorders>
              <w:top w:val="double" w:sz="4" w:space="0" w:color="auto"/>
              <w:bottom w:val="double" w:sz="4" w:space="0" w:color="auto"/>
            </w:tcBorders>
          </w:tcPr>
          <w:p w14:paraId="21BC6C40" w14:textId="5D930BA7" w:rsidR="005B36A6" w:rsidRPr="00640259" w:rsidRDefault="005B36A6" w:rsidP="0092216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926" w:type="dxa"/>
            <w:tcBorders>
              <w:top w:val="double" w:sz="4" w:space="0" w:color="auto"/>
              <w:bottom w:val="double" w:sz="4" w:space="0" w:color="auto"/>
            </w:tcBorders>
          </w:tcPr>
          <w:p w14:paraId="72E7EAA1" w14:textId="10B59907" w:rsidR="005B36A6" w:rsidRPr="00F031F4" w:rsidRDefault="005B36A6" w:rsidP="0092216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timization range</w:t>
            </w:r>
          </w:p>
        </w:tc>
      </w:tr>
      <w:tr w:rsidR="00AA2744" w:rsidRPr="00F031F4" w14:paraId="33A953B2" w14:textId="77777777" w:rsidTr="00AA2744">
        <w:trPr>
          <w:trHeight w:val="224"/>
          <w:jc w:val="center"/>
        </w:trPr>
        <w:tc>
          <w:tcPr>
            <w:tcW w:w="8080" w:type="dxa"/>
            <w:gridSpan w:val="3"/>
            <w:tcBorders>
              <w:top w:val="double" w:sz="4" w:space="0" w:color="auto"/>
            </w:tcBorders>
          </w:tcPr>
          <w:p w14:paraId="7F81DA86" w14:textId="2B2A0C52" w:rsidR="00AA2744" w:rsidRPr="00F031F4" w:rsidRDefault="00AA2744" w:rsidP="0092216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402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Forest</w:t>
            </w:r>
          </w:p>
        </w:tc>
      </w:tr>
      <w:tr w:rsidR="005B36A6" w:rsidRPr="00F031F4" w14:paraId="2CA89479" w14:textId="77777777" w:rsidTr="00AA2744">
        <w:trPr>
          <w:trHeight w:val="233"/>
          <w:jc w:val="center"/>
        </w:trPr>
        <w:tc>
          <w:tcPr>
            <w:tcW w:w="2762" w:type="dxa"/>
          </w:tcPr>
          <w:p w14:paraId="01FCA7D0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pha</w:t>
            </w:r>
            <w:proofErr w:type="spellEnd"/>
          </w:p>
        </w:tc>
        <w:tc>
          <w:tcPr>
            <w:tcW w:w="3392" w:type="dxa"/>
          </w:tcPr>
          <w:p w14:paraId="4801B8D6" w14:textId="08FD7442" w:rsidR="005B36A6" w:rsidRPr="00640259" w:rsidRDefault="008A1B80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1B8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ity parameter for pruning</w:t>
            </w:r>
          </w:p>
        </w:tc>
        <w:tc>
          <w:tcPr>
            <w:tcW w:w="1926" w:type="dxa"/>
          </w:tcPr>
          <w:p w14:paraId="54BE895D" w14:textId="65FA2246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-0.02</w:t>
            </w:r>
          </w:p>
        </w:tc>
      </w:tr>
      <w:tr w:rsidR="005B36A6" w:rsidRPr="00F031F4" w14:paraId="327670FA" w14:textId="77777777" w:rsidTr="00AA2744">
        <w:trPr>
          <w:trHeight w:val="224"/>
          <w:jc w:val="center"/>
        </w:trPr>
        <w:tc>
          <w:tcPr>
            <w:tcW w:w="2762" w:type="dxa"/>
          </w:tcPr>
          <w:p w14:paraId="5A54AEB6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mp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lit</w:t>
            </w:r>
            <w:proofErr w:type="spellEnd"/>
          </w:p>
        </w:tc>
        <w:tc>
          <w:tcPr>
            <w:tcW w:w="3392" w:type="dxa"/>
          </w:tcPr>
          <w:p w14:paraId="789DC34C" w14:textId="1256D3DA" w:rsidR="005B36A6" w:rsidRPr="00640259" w:rsidRDefault="008A1B80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1B8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nimum samples to split a node</w:t>
            </w:r>
          </w:p>
        </w:tc>
        <w:tc>
          <w:tcPr>
            <w:tcW w:w="1926" w:type="dxa"/>
          </w:tcPr>
          <w:p w14:paraId="7DBF6444" w14:textId="35AE3E6E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-50</w:t>
            </w:r>
          </w:p>
        </w:tc>
      </w:tr>
      <w:tr w:rsidR="005B36A6" w:rsidRPr="00F031F4" w14:paraId="56862816" w14:textId="77777777" w:rsidTr="00AA2744">
        <w:trPr>
          <w:trHeight w:val="233"/>
          <w:jc w:val="center"/>
        </w:trPr>
        <w:tc>
          <w:tcPr>
            <w:tcW w:w="2762" w:type="dxa"/>
          </w:tcPr>
          <w:p w14:paraId="04D8EC6F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mp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f</w:t>
            </w:r>
            <w:proofErr w:type="spellEnd"/>
          </w:p>
        </w:tc>
        <w:tc>
          <w:tcPr>
            <w:tcW w:w="3392" w:type="dxa"/>
          </w:tcPr>
          <w:p w14:paraId="2B978C4B" w14:textId="280A14E2" w:rsidR="005B36A6" w:rsidRPr="00640259" w:rsidRDefault="000C7D1B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7D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nimum samples in a leaf</w:t>
            </w:r>
          </w:p>
        </w:tc>
        <w:tc>
          <w:tcPr>
            <w:tcW w:w="1926" w:type="dxa"/>
          </w:tcPr>
          <w:p w14:paraId="10F307FD" w14:textId="147A1C2C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-20</w:t>
            </w:r>
          </w:p>
        </w:tc>
      </w:tr>
      <w:tr w:rsidR="005B36A6" w:rsidRPr="00F031F4" w14:paraId="36C11CCC" w14:textId="77777777" w:rsidTr="00AA2744">
        <w:trPr>
          <w:trHeight w:val="233"/>
          <w:jc w:val="center"/>
        </w:trPr>
        <w:tc>
          <w:tcPr>
            <w:tcW w:w="2762" w:type="dxa"/>
          </w:tcPr>
          <w:p w14:paraId="73BCB027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x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pth</w:t>
            </w:r>
            <w:proofErr w:type="spellEnd"/>
          </w:p>
        </w:tc>
        <w:tc>
          <w:tcPr>
            <w:tcW w:w="3392" w:type="dxa"/>
          </w:tcPr>
          <w:p w14:paraId="147A107D" w14:textId="25CFEEE8" w:rsidR="005B36A6" w:rsidRPr="00640259" w:rsidRDefault="00D7080E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08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ximum depth of the tree</w:t>
            </w:r>
          </w:p>
        </w:tc>
        <w:tc>
          <w:tcPr>
            <w:tcW w:w="1926" w:type="dxa"/>
          </w:tcPr>
          <w:p w14:paraId="28BEB20B" w14:textId="1897D95A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8</w:t>
            </w:r>
          </w:p>
        </w:tc>
      </w:tr>
      <w:tr w:rsidR="005B36A6" w:rsidRPr="00F031F4" w14:paraId="1625B980" w14:textId="77777777" w:rsidTr="00AA2744">
        <w:trPr>
          <w:trHeight w:val="233"/>
          <w:jc w:val="center"/>
        </w:trPr>
        <w:tc>
          <w:tcPr>
            <w:tcW w:w="2762" w:type="dxa"/>
          </w:tcPr>
          <w:p w14:paraId="297A9EEB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ti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ors</w:t>
            </w:r>
            <w:proofErr w:type="spellEnd"/>
          </w:p>
        </w:tc>
        <w:tc>
          <w:tcPr>
            <w:tcW w:w="3392" w:type="dxa"/>
          </w:tcPr>
          <w:p w14:paraId="34664457" w14:textId="350CF4BA" w:rsidR="005B36A6" w:rsidRPr="00640259" w:rsidRDefault="000C7D1B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trees</w:t>
            </w:r>
          </w:p>
        </w:tc>
        <w:tc>
          <w:tcPr>
            <w:tcW w:w="1926" w:type="dxa"/>
          </w:tcPr>
          <w:p w14:paraId="602F6AEC" w14:textId="55E10414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-100</w:t>
            </w:r>
          </w:p>
        </w:tc>
      </w:tr>
      <w:tr w:rsidR="00AA2744" w:rsidRPr="00F031F4" w14:paraId="78DB5E66" w14:textId="77777777" w:rsidTr="00AA2744">
        <w:trPr>
          <w:trHeight w:val="224"/>
          <w:jc w:val="center"/>
        </w:trPr>
        <w:tc>
          <w:tcPr>
            <w:tcW w:w="8080" w:type="dxa"/>
            <w:gridSpan w:val="3"/>
          </w:tcPr>
          <w:p w14:paraId="404A2E34" w14:textId="2E4B60F9" w:rsidR="00AA2744" w:rsidRPr="00F031F4" w:rsidRDefault="00AA2744" w:rsidP="0092216E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402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GBoost</w:t>
            </w:r>
            <w:proofErr w:type="spellEnd"/>
          </w:p>
        </w:tc>
      </w:tr>
      <w:tr w:rsidR="005B36A6" w:rsidRPr="00F031F4" w14:paraId="3F17530F" w14:textId="77777777" w:rsidTr="00AA2744">
        <w:trPr>
          <w:trHeight w:val="233"/>
          <w:jc w:val="center"/>
        </w:trPr>
        <w:tc>
          <w:tcPr>
            <w:tcW w:w="2762" w:type="dxa"/>
          </w:tcPr>
          <w:p w14:paraId="12C16346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arn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te</w:t>
            </w:r>
            <w:proofErr w:type="spellEnd"/>
          </w:p>
        </w:tc>
        <w:tc>
          <w:tcPr>
            <w:tcW w:w="3392" w:type="dxa"/>
          </w:tcPr>
          <w:p w14:paraId="245E0410" w14:textId="6D2490A3" w:rsidR="005B36A6" w:rsidRPr="00640259" w:rsidRDefault="00665AB9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</w:t>
            </w:r>
          </w:p>
        </w:tc>
        <w:tc>
          <w:tcPr>
            <w:tcW w:w="1926" w:type="dxa"/>
          </w:tcPr>
          <w:p w14:paraId="200A1D6B" w14:textId="4A75CD9E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5-0.1</w:t>
            </w:r>
          </w:p>
        </w:tc>
      </w:tr>
      <w:tr w:rsidR="005B36A6" w:rsidRPr="00F031F4" w14:paraId="6FB77371" w14:textId="77777777" w:rsidTr="00AA2744">
        <w:trPr>
          <w:trHeight w:val="233"/>
          <w:jc w:val="center"/>
        </w:trPr>
        <w:tc>
          <w:tcPr>
            <w:tcW w:w="2762" w:type="dxa"/>
          </w:tcPr>
          <w:p w14:paraId="7CDA4155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x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pth</w:t>
            </w:r>
            <w:proofErr w:type="spellEnd"/>
          </w:p>
        </w:tc>
        <w:tc>
          <w:tcPr>
            <w:tcW w:w="3392" w:type="dxa"/>
          </w:tcPr>
          <w:p w14:paraId="5355F351" w14:textId="4D15511F" w:rsidR="005B36A6" w:rsidRPr="00640259" w:rsidRDefault="00D7080E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08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ximum depth of </w:t>
            </w:r>
            <w:r w:rsidR="00BB1E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ach</w:t>
            </w:r>
            <w:r w:rsidRPr="00D708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ree</w:t>
            </w:r>
          </w:p>
        </w:tc>
        <w:tc>
          <w:tcPr>
            <w:tcW w:w="1926" w:type="dxa"/>
          </w:tcPr>
          <w:p w14:paraId="5C0966BE" w14:textId="32ADDF22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8</w:t>
            </w:r>
          </w:p>
        </w:tc>
      </w:tr>
      <w:tr w:rsidR="005B36A6" w:rsidRPr="00F031F4" w14:paraId="2C893A05" w14:textId="77777777" w:rsidTr="00AA2744">
        <w:trPr>
          <w:trHeight w:val="224"/>
          <w:jc w:val="center"/>
        </w:trPr>
        <w:tc>
          <w:tcPr>
            <w:tcW w:w="2762" w:type="dxa"/>
          </w:tcPr>
          <w:p w14:paraId="6BD4AFE2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il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ight</w:t>
            </w:r>
            <w:proofErr w:type="spellEnd"/>
          </w:p>
        </w:tc>
        <w:tc>
          <w:tcPr>
            <w:tcW w:w="3392" w:type="dxa"/>
          </w:tcPr>
          <w:p w14:paraId="70132A79" w14:textId="45D5EC07" w:rsidR="005B36A6" w:rsidRPr="00640259" w:rsidRDefault="00F43822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4382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nimum weight required in a child node</w:t>
            </w:r>
          </w:p>
        </w:tc>
        <w:tc>
          <w:tcPr>
            <w:tcW w:w="1926" w:type="dxa"/>
          </w:tcPr>
          <w:p w14:paraId="596C586D" w14:textId="2F58787D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-30</w:t>
            </w:r>
          </w:p>
        </w:tc>
      </w:tr>
      <w:tr w:rsidR="005B36A6" w:rsidRPr="00F031F4" w14:paraId="4EE83313" w14:textId="77777777" w:rsidTr="00AA2744">
        <w:trPr>
          <w:trHeight w:val="224"/>
          <w:jc w:val="center"/>
        </w:trPr>
        <w:tc>
          <w:tcPr>
            <w:tcW w:w="2762" w:type="dxa"/>
          </w:tcPr>
          <w:p w14:paraId="2783A54A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lsamp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ytree</w:t>
            </w:r>
            <w:proofErr w:type="spellEnd"/>
          </w:p>
        </w:tc>
        <w:tc>
          <w:tcPr>
            <w:tcW w:w="3392" w:type="dxa"/>
          </w:tcPr>
          <w:p w14:paraId="18384930" w14:textId="107AF3CD" w:rsidR="005B36A6" w:rsidRPr="00640259" w:rsidRDefault="00F43822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4382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action of features used per tree</w:t>
            </w:r>
          </w:p>
        </w:tc>
        <w:tc>
          <w:tcPr>
            <w:tcW w:w="1926" w:type="dxa"/>
          </w:tcPr>
          <w:p w14:paraId="0068C8B3" w14:textId="53A26638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-0.9</w:t>
            </w:r>
          </w:p>
        </w:tc>
      </w:tr>
      <w:tr w:rsidR="005B36A6" w:rsidRPr="00F031F4" w14:paraId="70B4EFA8" w14:textId="77777777" w:rsidTr="00AA2744">
        <w:trPr>
          <w:trHeight w:val="233"/>
          <w:jc w:val="center"/>
        </w:trPr>
        <w:tc>
          <w:tcPr>
            <w:tcW w:w="2762" w:type="dxa"/>
          </w:tcPr>
          <w:p w14:paraId="3CFC34A6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ti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ors</w:t>
            </w:r>
            <w:proofErr w:type="spellEnd"/>
          </w:p>
        </w:tc>
        <w:tc>
          <w:tcPr>
            <w:tcW w:w="3392" w:type="dxa"/>
          </w:tcPr>
          <w:p w14:paraId="092FC350" w14:textId="376968F9" w:rsidR="005B36A6" w:rsidRPr="00640259" w:rsidRDefault="00A2397B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trees</w:t>
            </w:r>
          </w:p>
        </w:tc>
        <w:tc>
          <w:tcPr>
            <w:tcW w:w="1926" w:type="dxa"/>
          </w:tcPr>
          <w:p w14:paraId="327C96E0" w14:textId="459BE868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-100</w:t>
            </w:r>
          </w:p>
        </w:tc>
      </w:tr>
      <w:tr w:rsidR="005B36A6" w:rsidRPr="00F031F4" w14:paraId="47E0B31D" w14:textId="77777777" w:rsidTr="00AA2744">
        <w:trPr>
          <w:trHeight w:val="224"/>
          <w:jc w:val="center"/>
        </w:trPr>
        <w:tc>
          <w:tcPr>
            <w:tcW w:w="2762" w:type="dxa"/>
          </w:tcPr>
          <w:p w14:paraId="685AE987" w14:textId="7777777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mma</w:t>
            </w:r>
          </w:p>
        </w:tc>
        <w:tc>
          <w:tcPr>
            <w:tcW w:w="3392" w:type="dxa"/>
          </w:tcPr>
          <w:p w14:paraId="088D6E13" w14:textId="7B60422A" w:rsidR="005B36A6" w:rsidRPr="00640259" w:rsidRDefault="00F43822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4382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nimum loss reduction for a split</w:t>
            </w:r>
          </w:p>
        </w:tc>
        <w:tc>
          <w:tcPr>
            <w:tcW w:w="1926" w:type="dxa"/>
          </w:tcPr>
          <w:p w14:paraId="02BDD6A9" w14:textId="1A1DE957" w:rsidR="005B36A6" w:rsidRPr="00F031F4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-5</w:t>
            </w:r>
          </w:p>
        </w:tc>
      </w:tr>
      <w:tr w:rsidR="005B36A6" w:rsidRPr="00F031F4" w14:paraId="04F88433" w14:textId="77777777" w:rsidTr="00AA2744">
        <w:trPr>
          <w:trHeight w:val="224"/>
          <w:jc w:val="center"/>
        </w:trPr>
        <w:tc>
          <w:tcPr>
            <w:tcW w:w="2762" w:type="dxa"/>
          </w:tcPr>
          <w:p w14:paraId="12442F57" w14:textId="77777777" w:rsidR="005B36A6" w:rsidRPr="00640259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</w:t>
            </w: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ight</w:t>
            </w:r>
            <w:proofErr w:type="spellEnd"/>
          </w:p>
        </w:tc>
        <w:tc>
          <w:tcPr>
            <w:tcW w:w="3392" w:type="dxa"/>
          </w:tcPr>
          <w:p w14:paraId="67DE6FE1" w14:textId="1462F076" w:rsidR="005B36A6" w:rsidRPr="00640259" w:rsidRDefault="00665AB9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5AB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lance factor for positive class weights</w:t>
            </w:r>
          </w:p>
        </w:tc>
        <w:tc>
          <w:tcPr>
            <w:tcW w:w="1926" w:type="dxa"/>
          </w:tcPr>
          <w:p w14:paraId="5CD8D1E1" w14:textId="5891AE74" w:rsidR="005B36A6" w:rsidRPr="00640259" w:rsidRDefault="005B36A6" w:rsidP="0092216E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02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6.5</w:t>
            </w:r>
          </w:p>
        </w:tc>
      </w:tr>
    </w:tbl>
    <w:p w14:paraId="7F49E442" w14:textId="77777777" w:rsidR="004216F5" w:rsidRDefault="004216F5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99C5357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8957EA1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EF0CBE2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E2B2548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43E9099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4A67185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B5CAA7A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207AFAB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151E294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265A780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FFC0BC7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1133795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E645A44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B21452A" w14:textId="77777777" w:rsidR="00B920C1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40D88921" w14:textId="77777777" w:rsidR="00B920C1" w:rsidRPr="00640259" w:rsidRDefault="00B920C1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sectPr w:rsidR="00B920C1" w:rsidRPr="006402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1F4"/>
    <w:rsid w:val="000C7D1B"/>
    <w:rsid w:val="003A66EA"/>
    <w:rsid w:val="004216F5"/>
    <w:rsid w:val="005B36A6"/>
    <w:rsid w:val="005E3670"/>
    <w:rsid w:val="00640259"/>
    <w:rsid w:val="00665AB9"/>
    <w:rsid w:val="008A1B80"/>
    <w:rsid w:val="008B76EE"/>
    <w:rsid w:val="00921282"/>
    <w:rsid w:val="00A2397B"/>
    <w:rsid w:val="00AA2744"/>
    <w:rsid w:val="00B148B1"/>
    <w:rsid w:val="00B920C1"/>
    <w:rsid w:val="00BB1E2B"/>
    <w:rsid w:val="00D7080E"/>
    <w:rsid w:val="00F031F4"/>
    <w:rsid w:val="00F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A9229A"/>
  <w15:chartTrackingRefBased/>
  <w15:docId w15:val="{AD33E947-2728-420E-A69C-F764F09C0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F031F4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0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8B76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arra@dongnocch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a Ester</dc:creator>
  <cp:keywords/>
  <dc:description/>
  <cp:lastModifiedBy>Marra Ester</cp:lastModifiedBy>
  <cp:revision>4</cp:revision>
  <dcterms:created xsi:type="dcterms:W3CDTF">2026-03-19T10:42:00Z</dcterms:created>
  <dcterms:modified xsi:type="dcterms:W3CDTF">2026-03-1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0bb68-bff1-4254-b7e3-661dba9e6581</vt:lpwstr>
  </property>
</Properties>
</file>